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35C2" w:rsidRDefault="00F735C2" w:rsidP="00F735C2">
      <w:pPr>
        <w:rPr>
          <w:rFonts w:ascii="Times New Roman" w:hAnsi="Times New Roman" w:cs="Times New Roman"/>
          <w:b/>
          <w:sz w:val="24"/>
          <w:szCs w:val="24"/>
        </w:rPr>
      </w:pPr>
    </w:p>
    <w:p w:rsidR="00F735C2" w:rsidRPr="00F735C2" w:rsidRDefault="00F735C2" w:rsidP="00F735C2">
      <w:pPr>
        <w:rPr>
          <w:rFonts w:ascii="Times New Roman" w:hAnsi="Times New Roman" w:cs="Times New Roman"/>
          <w:b/>
          <w:sz w:val="36"/>
          <w:szCs w:val="36"/>
        </w:rPr>
      </w:pPr>
      <w:r w:rsidRPr="00F735C2">
        <w:rPr>
          <w:rFonts w:ascii="Times New Roman" w:hAnsi="Times New Roman" w:cs="Times New Roman"/>
          <w:b/>
          <w:sz w:val="36"/>
          <w:szCs w:val="36"/>
        </w:rPr>
        <w:t>Supporting Information</w:t>
      </w:r>
    </w:p>
    <w:p w:rsidR="00EB0F05" w:rsidRPr="00A46BB3" w:rsidRDefault="00F735C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909C3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bookmarkStart w:id="0" w:name="_GoBack"/>
      <w:r w:rsidRPr="00F735C2">
        <w:rPr>
          <w:rFonts w:ascii="Times New Roman" w:hAnsi="Times New Roman" w:cs="Times New Roman"/>
          <w:b/>
          <w:sz w:val="24"/>
          <w:szCs w:val="24"/>
        </w:rPr>
        <w:t>Example of personalized trauma-related words and neutral words</w:t>
      </w:r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155149" w:rsidRPr="00A46BB3">
        <w:rPr>
          <w:rFonts w:ascii="Times New Roman" w:hAnsi="Times New Roman" w:cs="Times New Roman"/>
          <w:sz w:val="24"/>
          <w:szCs w:val="24"/>
        </w:rPr>
        <w:t>Ex</w:t>
      </w:r>
      <w:r w:rsidR="002E7AB8">
        <w:rPr>
          <w:rFonts w:ascii="Times New Roman" w:hAnsi="Times New Roman" w:cs="Times New Roman"/>
          <w:sz w:val="24"/>
          <w:szCs w:val="24"/>
        </w:rPr>
        <w:t xml:space="preserve">ample </w:t>
      </w:r>
      <w:r w:rsidR="00155149" w:rsidRPr="00A46BB3">
        <w:rPr>
          <w:rFonts w:ascii="Times New Roman" w:hAnsi="Times New Roman" w:cs="Times New Roman"/>
          <w:sz w:val="24"/>
          <w:szCs w:val="24"/>
        </w:rPr>
        <w:t xml:space="preserve">of personalized trauma-related (stress-related for controls) words and neutral words used for stimulus presentation during the task in the fMRI scanner. As shown in the table, trauma-related and neutral words were matched for letter/syllable length. </w:t>
      </w:r>
    </w:p>
    <w:p w:rsidR="00155149" w:rsidRPr="00C909C3" w:rsidRDefault="00155149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552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25"/>
        <w:gridCol w:w="1560"/>
        <w:gridCol w:w="1540"/>
      </w:tblGrid>
      <w:tr w:rsidR="00155149" w:rsidRPr="00A46BB3" w:rsidTr="00A46BB3">
        <w:trPr>
          <w:trHeight w:val="300"/>
          <w:jc w:val="center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155149" w:rsidRPr="00A46BB3" w:rsidRDefault="00155149" w:rsidP="001551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55149" w:rsidRPr="00A46BB3" w:rsidRDefault="00155149" w:rsidP="007B6D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6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RAUMA WORD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155149" w:rsidRPr="00A46BB3" w:rsidRDefault="00155149" w:rsidP="007B6D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6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EUTRAL WORD</w:t>
            </w:r>
          </w:p>
        </w:tc>
      </w:tr>
      <w:tr w:rsidR="00155149" w:rsidRPr="00A46BB3" w:rsidTr="00A46BB3">
        <w:trPr>
          <w:trHeight w:val="300"/>
          <w:jc w:val="center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155149" w:rsidRPr="00A46BB3" w:rsidRDefault="00155149" w:rsidP="001551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TSD GROUP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55149" w:rsidRPr="00A46BB3" w:rsidRDefault="00155149" w:rsidP="007B6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NIFE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155149" w:rsidRPr="00A46BB3" w:rsidRDefault="00155149" w:rsidP="007B6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LK</w:t>
            </w:r>
          </w:p>
        </w:tc>
      </w:tr>
      <w:tr w:rsidR="00155149" w:rsidRPr="00A46BB3" w:rsidTr="00A46BB3">
        <w:trPr>
          <w:trHeight w:val="300"/>
          <w:jc w:val="center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155149" w:rsidRPr="00A46BB3" w:rsidRDefault="00155149" w:rsidP="001551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55149" w:rsidRPr="00A46BB3" w:rsidRDefault="00155149" w:rsidP="007B6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YC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155149" w:rsidRPr="00A46BB3" w:rsidRDefault="00155149" w:rsidP="007B6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AP</w:t>
            </w:r>
          </w:p>
        </w:tc>
      </w:tr>
      <w:tr w:rsidR="00155149" w:rsidRPr="00A46BB3" w:rsidTr="00A46BB3">
        <w:trPr>
          <w:trHeight w:val="300"/>
          <w:jc w:val="center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155149" w:rsidRPr="00A46BB3" w:rsidRDefault="00155149" w:rsidP="001551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55149" w:rsidRPr="00A46BB3" w:rsidRDefault="00155149" w:rsidP="007B6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AR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155149" w:rsidRPr="00A46BB3" w:rsidRDefault="00155149" w:rsidP="007B6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OG</w:t>
            </w:r>
          </w:p>
        </w:tc>
      </w:tr>
      <w:tr w:rsidR="00155149" w:rsidRPr="00A46BB3" w:rsidTr="00A46BB3">
        <w:trPr>
          <w:trHeight w:val="300"/>
          <w:jc w:val="center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155149" w:rsidRPr="00A46BB3" w:rsidRDefault="00155149" w:rsidP="001551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55149" w:rsidRPr="00A46BB3" w:rsidRDefault="00155149" w:rsidP="007B6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USIVE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155149" w:rsidRPr="00A46BB3" w:rsidRDefault="00155149" w:rsidP="007B6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EUTRAL  </w:t>
            </w:r>
          </w:p>
        </w:tc>
      </w:tr>
      <w:tr w:rsidR="00155149" w:rsidRPr="00A46BB3" w:rsidTr="00A46BB3">
        <w:trPr>
          <w:trHeight w:val="300"/>
          <w:jc w:val="center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155149" w:rsidRPr="00A46BB3" w:rsidRDefault="00155149" w:rsidP="001551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55149" w:rsidRPr="00A46BB3" w:rsidRDefault="00155149" w:rsidP="007B6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MISS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155149" w:rsidRPr="00A46BB3" w:rsidRDefault="00155149" w:rsidP="007B6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EASE</w:t>
            </w:r>
          </w:p>
        </w:tc>
      </w:tr>
      <w:tr w:rsidR="00155149" w:rsidRPr="00A46BB3" w:rsidTr="00A46BB3">
        <w:trPr>
          <w:trHeight w:val="300"/>
          <w:jc w:val="center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155149" w:rsidRPr="00A46BB3" w:rsidRDefault="00155149" w:rsidP="001551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55149" w:rsidRPr="00A46BB3" w:rsidRDefault="00155149" w:rsidP="007B6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E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155149" w:rsidRPr="00A46BB3" w:rsidRDefault="00155149" w:rsidP="007B6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B</w:t>
            </w:r>
          </w:p>
        </w:tc>
      </w:tr>
      <w:tr w:rsidR="00155149" w:rsidRPr="00A46BB3" w:rsidTr="00A46BB3">
        <w:trPr>
          <w:trHeight w:val="300"/>
          <w:jc w:val="center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155149" w:rsidRPr="00A46BB3" w:rsidRDefault="00155149" w:rsidP="001551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55149" w:rsidRPr="00A46BB3" w:rsidRDefault="00155149" w:rsidP="007B6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DE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155149" w:rsidRPr="00A46BB3" w:rsidRDefault="00155149" w:rsidP="007B6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LK</w:t>
            </w:r>
          </w:p>
        </w:tc>
      </w:tr>
      <w:tr w:rsidR="00155149" w:rsidRPr="00A46BB3" w:rsidTr="00A46BB3">
        <w:trPr>
          <w:trHeight w:val="300"/>
          <w:jc w:val="center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155149" w:rsidRPr="00A46BB3" w:rsidRDefault="00155149" w:rsidP="001551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55149" w:rsidRPr="00A46BB3" w:rsidRDefault="00155149" w:rsidP="007B6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155149" w:rsidRPr="00A46BB3" w:rsidRDefault="00155149" w:rsidP="007B6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E</w:t>
            </w:r>
          </w:p>
        </w:tc>
      </w:tr>
      <w:tr w:rsidR="00155149" w:rsidRPr="00A46BB3" w:rsidTr="00A46BB3">
        <w:trPr>
          <w:trHeight w:val="300"/>
          <w:jc w:val="center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155149" w:rsidRPr="00A46BB3" w:rsidRDefault="00155149" w:rsidP="001551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55149" w:rsidRPr="00A46BB3" w:rsidRDefault="00155149" w:rsidP="007B6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EST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155149" w:rsidRPr="00A46BB3" w:rsidRDefault="00155149" w:rsidP="007B6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ONES</w:t>
            </w:r>
          </w:p>
        </w:tc>
      </w:tr>
      <w:tr w:rsidR="00155149" w:rsidRPr="00A46BB3" w:rsidTr="00A46BB3">
        <w:trPr>
          <w:trHeight w:val="300"/>
          <w:jc w:val="center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155149" w:rsidRPr="00A46BB3" w:rsidRDefault="00155149" w:rsidP="001551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55149" w:rsidRPr="00A46BB3" w:rsidRDefault="00155149" w:rsidP="007B6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ENTS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155149" w:rsidRPr="00A46BB3" w:rsidRDefault="00155149" w:rsidP="007B6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NCILS</w:t>
            </w:r>
          </w:p>
        </w:tc>
      </w:tr>
      <w:tr w:rsidR="00155149" w:rsidRPr="00A46BB3" w:rsidTr="00A46BB3">
        <w:trPr>
          <w:trHeight w:val="300"/>
          <w:jc w:val="center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155149" w:rsidRPr="00A46BB3" w:rsidRDefault="00155149" w:rsidP="00155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6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TROL GROUP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55149" w:rsidRPr="00A46BB3" w:rsidRDefault="00155149" w:rsidP="007B6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ATH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155149" w:rsidRPr="00A46BB3" w:rsidRDefault="00155149" w:rsidP="007B6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IR</w:t>
            </w:r>
          </w:p>
        </w:tc>
      </w:tr>
      <w:tr w:rsidR="00155149" w:rsidRPr="00A46BB3" w:rsidTr="00A46BB3">
        <w:trPr>
          <w:trHeight w:val="300"/>
          <w:jc w:val="center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155149" w:rsidRPr="00A46BB3" w:rsidRDefault="00155149" w:rsidP="001551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55149" w:rsidRPr="00A46BB3" w:rsidRDefault="00155149" w:rsidP="007B6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ONZE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155149" w:rsidRPr="00A46BB3" w:rsidRDefault="00155149" w:rsidP="007B6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ASER</w:t>
            </w:r>
          </w:p>
        </w:tc>
      </w:tr>
      <w:tr w:rsidR="00155149" w:rsidRPr="00A46BB3" w:rsidTr="00A46BB3">
        <w:trPr>
          <w:trHeight w:val="300"/>
          <w:jc w:val="center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155149" w:rsidRPr="00A46BB3" w:rsidRDefault="00155149" w:rsidP="001551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55149" w:rsidRPr="00A46BB3" w:rsidRDefault="00155149" w:rsidP="007B6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D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155149" w:rsidRPr="00A46BB3" w:rsidRDefault="00155149" w:rsidP="007B6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R</w:t>
            </w:r>
          </w:p>
        </w:tc>
      </w:tr>
      <w:tr w:rsidR="00155149" w:rsidRPr="00A46BB3" w:rsidTr="00A46BB3">
        <w:trPr>
          <w:trHeight w:val="300"/>
          <w:jc w:val="center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155149" w:rsidRPr="00A46BB3" w:rsidRDefault="00155149" w:rsidP="001551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55149" w:rsidRPr="00A46BB3" w:rsidRDefault="00155149" w:rsidP="007B6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AT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155149" w:rsidRPr="00A46BB3" w:rsidRDefault="00155149" w:rsidP="007B6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AT</w:t>
            </w:r>
          </w:p>
        </w:tc>
      </w:tr>
      <w:tr w:rsidR="00155149" w:rsidRPr="00A46BB3" w:rsidTr="00A46BB3">
        <w:trPr>
          <w:trHeight w:val="300"/>
          <w:jc w:val="center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155149" w:rsidRPr="00A46BB3" w:rsidRDefault="00155149" w:rsidP="001551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55149" w:rsidRPr="00A46BB3" w:rsidRDefault="00155149" w:rsidP="007B6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T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155149" w:rsidRPr="00A46BB3" w:rsidRDefault="00155149" w:rsidP="007B6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T</w:t>
            </w:r>
          </w:p>
        </w:tc>
      </w:tr>
      <w:tr w:rsidR="00155149" w:rsidRPr="00A46BB3" w:rsidTr="00A46BB3">
        <w:trPr>
          <w:trHeight w:val="300"/>
          <w:jc w:val="center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155149" w:rsidRPr="00A46BB3" w:rsidRDefault="00155149" w:rsidP="001551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55149" w:rsidRPr="00A46BB3" w:rsidRDefault="00155149" w:rsidP="007B6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IDERS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155149" w:rsidRPr="00A46BB3" w:rsidRDefault="00155149" w:rsidP="007B6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ANGES</w:t>
            </w:r>
          </w:p>
        </w:tc>
      </w:tr>
      <w:tr w:rsidR="00155149" w:rsidRPr="00A46BB3" w:rsidTr="00A46BB3">
        <w:trPr>
          <w:trHeight w:val="300"/>
          <w:jc w:val="center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155149" w:rsidRPr="00A46BB3" w:rsidRDefault="00155149" w:rsidP="001551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55149" w:rsidRPr="00A46BB3" w:rsidRDefault="00155149" w:rsidP="007B6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SP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155149" w:rsidRPr="00A46BB3" w:rsidRDefault="00155149" w:rsidP="007B6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MP</w:t>
            </w:r>
          </w:p>
        </w:tc>
      </w:tr>
      <w:tr w:rsidR="00155149" w:rsidRPr="00A46BB3" w:rsidTr="00A46BB3">
        <w:trPr>
          <w:trHeight w:val="300"/>
          <w:jc w:val="center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155149" w:rsidRPr="00A46BB3" w:rsidRDefault="00155149" w:rsidP="001551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55149" w:rsidRPr="00A46BB3" w:rsidRDefault="00155149" w:rsidP="007B6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CER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155149" w:rsidRPr="00A46BB3" w:rsidRDefault="00155149" w:rsidP="007B6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TTLE</w:t>
            </w:r>
          </w:p>
        </w:tc>
      </w:tr>
      <w:tr w:rsidR="00155149" w:rsidRPr="00A46BB3" w:rsidTr="00A46BB3">
        <w:trPr>
          <w:trHeight w:val="300"/>
          <w:jc w:val="center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155149" w:rsidRPr="00A46BB3" w:rsidRDefault="00155149" w:rsidP="001551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55149" w:rsidRPr="00A46BB3" w:rsidRDefault="00155149" w:rsidP="007B6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RT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155149" w:rsidRPr="00A46BB3" w:rsidRDefault="00155149" w:rsidP="007B6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GHT</w:t>
            </w:r>
          </w:p>
        </w:tc>
      </w:tr>
      <w:tr w:rsidR="00155149" w:rsidRPr="00A46BB3" w:rsidTr="00A46BB3">
        <w:trPr>
          <w:trHeight w:val="300"/>
          <w:jc w:val="center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155149" w:rsidRPr="00A46BB3" w:rsidRDefault="00155149" w:rsidP="001551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55149" w:rsidRPr="00A46BB3" w:rsidRDefault="00155149" w:rsidP="007B6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LMER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155149" w:rsidRPr="00A46BB3" w:rsidRDefault="00155149" w:rsidP="007B6D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ENCIL </w:t>
            </w:r>
          </w:p>
        </w:tc>
      </w:tr>
    </w:tbl>
    <w:p w:rsidR="00155149" w:rsidRDefault="00155149">
      <w:pPr>
        <w:rPr>
          <w:rFonts w:ascii="Times New Roman" w:hAnsi="Times New Roman" w:cs="Times New Roman"/>
          <w:sz w:val="24"/>
          <w:szCs w:val="24"/>
        </w:rPr>
      </w:pPr>
    </w:p>
    <w:p w:rsidR="006403A4" w:rsidRPr="00A46BB3" w:rsidRDefault="006403A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egend: PTSD: post-traumatic stress disorder.</w:t>
      </w:r>
    </w:p>
    <w:sectPr w:rsidR="006403A4" w:rsidRPr="00A46B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5149"/>
    <w:rsid w:val="00081D44"/>
    <w:rsid w:val="00155149"/>
    <w:rsid w:val="002E7AB8"/>
    <w:rsid w:val="003E2B6E"/>
    <w:rsid w:val="006403A4"/>
    <w:rsid w:val="00830DA7"/>
    <w:rsid w:val="00A46BB3"/>
    <w:rsid w:val="00C909C3"/>
    <w:rsid w:val="00EB0F05"/>
    <w:rsid w:val="00F73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7F218C-7E26-48B8-B265-A876202866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735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35C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987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2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</dc:creator>
  <cp:keywords/>
  <dc:description/>
  <cp:lastModifiedBy>D</cp:lastModifiedBy>
  <cp:revision>2</cp:revision>
  <dcterms:created xsi:type="dcterms:W3CDTF">2016-09-07T20:39:00Z</dcterms:created>
  <dcterms:modified xsi:type="dcterms:W3CDTF">2016-09-07T20:39:00Z</dcterms:modified>
</cp:coreProperties>
</file>